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B1277" w14:textId="3380051C" w:rsidR="00ED095F" w:rsidRPr="0082194A" w:rsidRDefault="008A7E17" w:rsidP="009052A8">
      <w:pPr>
        <w:pStyle w:val="Cabealho1"/>
        <w:rPr>
          <w:lang w:val="en-US"/>
        </w:rPr>
      </w:pPr>
      <w:bookmarkStart w:id="0" w:name="_GoBack"/>
      <w:bookmarkEnd w:id="0"/>
      <w:r w:rsidRPr="0082194A">
        <w:rPr>
          <w:lang w:val="en-US"/>
        </w:rPr>
        <w:t>Additional File</w:t>
      </w:r>
      <w:r w:rsidR="00ED095F" w:rsidRPr="0082194A">
        <w:rPr>
          <w:lang w:val="en-US"/>
        </w:rPr>
        <w:t xml:space="preserve"> 1.</w:t>
      </w:r>
    </w:p>
    <w:p w14:paraId="14703B9F" w14:textId="77777777" w:rsidR="00ED095F" w:rsidRPr="0082194A" w:rsidRDefault="008A7E17" w:rsidP="009052A8">
      <w:pPr>
        <w:pStyle w:val="Cabealho1"/>
        <w:rPr>
          <w:lang w:val="en-US"/>
        </w:rPr>
      </w:pPr>
      <w:r w:rsidRPr="0082194A">
        <w:rPr>
          <w:lang w:val="en-US"/>
        </w:rPr>
        <w:t>Items</w:t>
      </w:r>
      <w:r w:rsidR="00ED095F" w:rsidRPr="0082194A">
        <w:rPr>
          <w:lang w:val="en-US"/>
        </w:rPr>
        <w:t xml:space="preserve"> of the Portuguese Version of SRQ-A</w:t>
      </w:r>
    </w:p>
    <w:p w14:paraId="30AC0BD1" w14:textId="77777777" w:rsidR="00ED095F" w:rsidRPr="0082194A" w:rsidRDefault="00ED095F" w:rsidP="00ED095F">
      <w:pPr>
        <w:rPr>
          <w:lang w:val="en-US"/>
        </w:rPr>
      </w:pPr>
    </w:p>
    <w:p w14:paraId="534E2E96" w14:textId="77777777" w:rsidR="009052A8" w:rsidRPr="0082194A" w:rsidRDefault="009052A8" w:rsidP="00ED095F">
      <w:pPr>
        <w:pStyle w:val="Cabealho1"/>
        <w:rPr>
          <w:lang w:val="en-US"/>
        </w:rPr>
      </w:pPr>
      <w:r w:rsidRPr="0082194A">
        <w:rPr>
          <w:lang w:val="en-US"/>
        </w:rPr>
        <w:t>Why I do things</w:t>
      </w:r>
    </w:p>
    <w:p w14:paraId="795E0C47" w14:textId="77777777" w:rsidR="009052A8" w:rsidRPr="0082194A" w:rsidRDefault="009052A8" w:rsidP="009052A8">
      <w:pPr>
        <w:pStyle w:val="PargrafodaLista"/>
        <w:numPr>
          <w:ilvl w:val="0"/>
          <w:numId w:val="2"/>
        </w:numPr>
        <w:rPr>
          <w:b/>
          <w:lang w:val="en-US"/>
        </w:rPr>
      </w:pPr>
      <w:r w:rsidRPr="0082194A">
        <w:rPr>
          <w:b/>
          <w:lang w:val="en-US"/>
        </w:rPr>
        <w:t xml:space="preserve">Why do I do my </w:t>
      </w:r>
      <w:r w:rsidR="00321594" w:rsidRPr="0082194A">
        <w:rPr>
          <w:b/>
          <w:lang w:val="en-US"/>
        </w:rPr>
        <w:t xml:space="preserve">math </w:t>
      </w:r>
      <w:r w:rsidRPr="0082194A">
        <w:rPr>
          <w:b/>
          <w:lang w:val="en-US"/>
        </w:rPr>
        <w:t>homework?</w:t>
      </w:r>
    </w:p>
    <w:p w14:paraId="2809ED31" w14:textId="77777777" w:rsidR="009052A8" w:rsidRPr="00C33BA9" w:rsidRDefault="009052A8" w:rsidP="009052A8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C33BA9">
        <w:rPr>
          <w:b/>
          <w:lang w:val="en-US"/>
        </w:rPr>
        <w:t>I do my</w:t>
      </w:r>
      <w:r w:rsidR="00321594" w:rsidRPr="00C33BA9">
        <w:rPr>
          <w:b/>
          <w:lang w:val="en-US"/>
        </w:rPr>
        <w:t xml:space="preserve"> math</w:t>
      </w:r>
      <w:r w:rsidRPr="00C33BA9">
        <w:rPr>
          <w:b/>
          <w:lang w:val="en-US"/>
        </w:rPr>
        <w:t xml:space="preserve"> homework because I want the teacher to think I’m a good student</w:t>
      </w:r>
    </w:p>
    <w:p w14:paraId="1FDD2BC6" w14:textId="1112668C" w:rsidR="009052A8" w:rsidRPr="0082194A" w:rsidRDefault="009052A8" w:rsidP="009052A8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C33BA9">
        <w:rPr>
          <w:b/>
          <w:lang w:val="en-US"/>
        </w:rPr>
        <w:t xml:space="preserve">I do my </w:t>
      </w:r>
      <w:r w:rsidR="00321594" w:rsidRPr="00C33BA9">
        <w:rPr>
          <w:b/>
          <w:lang w:val="en-US"/>
        </w:rPr>
        <w:t xml:space="preserve">math </w:t>
      </w:r>
      <w:r w:rsidRPr="00C33BA9">
        <w:rPr>
          <w:b/>
          <w:lang w:val="en-US"/>
        </w:rPr>
        <w:t xml:space="preserve">homework so that my parents and teacher </w:t>
      </w:r>
      <w:r w:rsidR="00DE3354" w:rsidRPr="00C33BA9">
        <w:rPr>
          <w:b/>
          <w:lang w:val="en-US"/>
        </w:rPr>
        <w:t xml:space="preserve">won’t </w:t>
      </w:r>
      <w:r w:rsidRPr="00C33BA9">
        <w:rPr>
          <w:b/>
          <w:lang w:val="en-US"/>
        </w:rPr>
        <w:t>be mad at me</w:t>
      </w:r>
      <w:r w:rsidR="0082194A" w:rsidRPr="00C33BA9">
        <w:rPr>
          <w:vertAlign w:val="superscript"/>
          <w:lang w:val="en-US"/>
        </w:rPr>
        <w:t>1</w:t>
      </w:r>
      <w:r w:rsidR="00962DE8" w:rsidRPr="00C33BA9">
        <w:rPr>
          <w:lang w:val="en-US"/>
        </w:rPr>
        <w:t xml:space="preserve"> </w:t>
      </w:r>
      <w:r w:rsidR="00962DE8" w:rsidRPr="0082194A">
        <w:rPr>
          <w:lang w:val="en-US"/>
        </w:rPr>
        <w:t>(original: because I’ll get in trouble if I don’t)</w:t>
      </w:r>
    </w:p>
    <w:p w14:paraId="02E4FC89" w14:textId="77777777" w:rsidR="009052A8" w:rsidRPr="003866E1" w:rsidRDefault="009052A8" w:rsidP="009052A8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3866E1">
        <w:rPr>
          <w:b/>
          <w:lang w:val="en-US"/>
        </w:rPr>
        <w:t>I do my</w:t>
      </w:r>
      <w:r w:rsidR="00321594" w:rsidRPr="003866E1">
        <w:rPr>
          <w:b/>
          <w:lang w:val="en-US"/>
        </w:rPr>
        <w:t xml:space="preserve"> math</w:t>
      </w:r>
      <w:r w:rsidRPr="003866E1">
        <w:rPr>
          <w:b/>
          <w:lang w:val="en-US"/>
        </w:rPr>
        <w:t xml:space="preserve"> homework because it’s fun</w:t>
      </w:r>
    </w:p>
    <w:p w14:paraId="25B8D0B0" w14:textId="40155526" w:rsidR="009052A8" w:rsidRPr="0082194A" w:rsidRDefault="009052A8" w:rsidP="009052A8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3866E1">
        <w:rPr>
          <w:lang w:val="en-US"/>
        </w:rPr>
        <w:t>I do my</w:t>
      </w:r>
      <w:r w:rsidR="00321594" w:rsidRPr="003866E1">
        <w:rPr>
          <w:lang w:val="en-US"/>
        </w:rPr>
        <w:t xml:space="preserve"> math</w:t>
      </w:r>
      <w:r w:rsidRPr="003866E1">
        <w:rPr>
          <w:lang w:val="en-US"/>
        </w:rPr>
        <w:t xml:space="preserve"> homework because I will feel </w:t>
      </w:r>
      <w:r w:rsidR="00DB7C45" w:rsidRPr="003866E1">
        <w:rPr>
          <w:lang w:val="en-US"/>
        </w:rPr>
        <w:t>ashamed</w:t>
      </w:r>
      <w:r w:rsidRPr="003866E1">
        <w:rPr>
          <w:lang w:val="en-US"/>
        </w:rPr>
        <w:t xml:space="preserve"> if I don’t do it</w:t>
      </w:r>
      <w:r w:rsidR="0082194A" w:rsidRPr="003866E1">
        <w:rPr>
          <w:vertAlign w:val="superscript"/>
          <w:lang w:val="en-US"/>
        </w:rPr>
        <w:t>1</w:t>
      </w:r>
      <w:r w:rsidR="00962DE8" w:rsidRPr="003866E1">
        <w:rPr>
          <w:lang w:val="en-US"/>
        </w:rPr>
        <w:t xml:space="preserve"> (original:</w:t>
      </w:r>
      <w:r w:rsidR="00962DE8" w:rsidRPr="0082194A">
        <w:rPr>
          <w:lang w:val="en-US"/>
        </w:rPr>
        <w:t xml:space="preserve"> because I will feel bad about myself if I don’t do it)</w:t>
      </w:r>
      <w:r w:rsidR="0082194A" w:rsidRPr="0082194A">
        <w:rPr>
          <w:vertAlign w:val="superscript"/>
          <w:lang w:val="en-US"/>
        </w:rPr>
        <w:t>2</w:t>
      </w:r>
    </w:p>
    <w:p w14:paraId="08EAAFCE" w14:textId="77777777" w:rsidR="003866E1" w:rsidRPr="003866E1" w:rsidRDefault="009052A8" w:rsidP="00B661CA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3866E1">
        <w:rPr>
          <w:b/>
          <w:lang w:val="en-US"/>
        </w:rPr>
        <w:t>I do my</w:t>
      </w:r>
      <w:r w:rsidR="00321594" w:rsidRPr="003866E1">
        <w:rPr>
          <w:b/>
          <w:lang w:val="en-US"/>
        </w:rPr>
        <w:t xml:space="preserve"> math</w:t>
      </w:r>
      <w:r w:rsidRPr="003866E1">
        <w:rPr>
          <w:b/>
          <w:lang w:val="en-US"/>
        </w:rPr>
        <w:t xml:space="preserve"> homework because I want to understand the subject</w:t>
      </w:r>
    </w:p>
    <w:p w14:paraId="08ABB592" w14:textId="5A04E5A4" w:rsidR="009052A8" w:rsidRPr="003866E1" w:rsidRDefault="009052A8" w:rsidP="00B661CA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3866E1">
        <w:rPr>
          <w:b/>
          <w:lang w:val="en-US"/>
        </w:rPr>
        <w:t>I do my</w:t>
      </w:r>
      <w:r w:rsidR="00321594" w:rsidRPr="003866E1">
        <w:rPr>
          <w:b/>
          <w:lang w:val="en-US"/>
        </w:rPr>
        <w:t xml:space="preserve"> math</w:t>
      </w:r>
      <w:r w:rsidRPr="003866E1">
        <w:rPr>
          <w:b/>
          <w:lang w:val="en-US"/>
        </w:rPr>
        <w:t xml:space="preserve"> homework so </w:t>
      </w:r>
      <w:r w:rsidR="00F90010" w:rsidRPr="003866E1">
        <w:rPr>
          <w:b/>
          <w:lang w:val="en-US"/>
        </w:rPr>
        <w:t xml:space="preserve">that </w:t>
      </w:r>
      <w:r w:rsidRPr="003866E1">
        <w:rPr>
          <w:b/>
          <w:lang w:val="en-US"/>
        </w:rPr>
        <w:t xml:space="preserve">I </w:t>
      </w:r>
      <w:r w:rsidR="00DE3354" w:rsidRPr="003866E1">
        <w:rPr>
          <w:b/>
          <w:lang w:val="en-US"/>
        </w:rPr>
        <w:t xml:space="preserve">won’t </w:t>
      </w:r>
      <w:r w:rsidRPr="003866E1">
        <w:rPr>
          <w:b/>
          <w:lang w:val="en-US"/>
        </w:rPr>
        <w:t>be punished</w:t>
      </w:r>
      <w:r w:rsidR="0082194A" w:rsidRPr="003866E1">
        <w:rPr>
          <w:b/>
          <w:vertAlign w:val="superscript"/>
          <w:lang w:val="en-US"/>
        </w:rPr>
        <w:t>1</w:t>
      </w:r>
      <w:r w:rsidR="00962DE8" w:rsidRPr="003866E1">
        <w:rPr>
          <w:b/>
          <w:lang w:val="en-US"/>
        </w:rPr>
        <w:t xml:space="preserve"> </w:t>
      </w:r>
      <w:r w:rsidR="00962DE8" w:rsidRPr="003866E1">
        <w:rPr>
          <w:lang w:val="en-US"/>
        </w:rPr>
        <w:t>(original: because that’s what I’m supposed to do)</w:t>
      </w:r>
    </w:p>
    <w:p w14:paraId="3E6149AD" w14:textId="2001530B" w:rsidR="009052A8" w:rsidRPr="0082194A" w:rsidRDefault="009052A8" w:rsidP="009052A8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82194A">
        <w:rPr>
          <w:lang w:val="en-US"/>
        </w:rPr>
        <w:t xml:space="preserve">I do my </w:t>
      </w:r>
      <w:r w:rsidR="00321594" w:rsidRPr="0082194A">
        <w:rPr>
          <w:lang w:val="en-US"/>
        </w:rPr>
        <w:t xml:space="preserve">math </w:t>
      </w:r>
      <w:r w:rsidRPr="0082194A">
        <w:rPr>
          <w:lang w:val="en-US"/>
        </w:rPr>
        <w:t>homework because I enjoy doing my homework</w:t>
      </w:r>
      <w:r w:rsidR="0082194A" w:rsidRPr="0082194A">
        <w:rPr>
          <w:vertAlign w:val="superscript"/>
          <w:lang w:val="en-US"/>
        </w:rPr>
        <w:t>2</w:t>
      </w:r>
    </w:p>
    <w:p w14:paraId="35544F0F" w14:textId="2753B7FD" w:rsidR="009052A8" w:rsidRPr="003866E1" w:rsidRDefault="00B72E91" w:rsidP="009052A8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3866E1">
        <w:rPr>
          <w:b/>
          <w:lang w:val="en-US"/>
        </w:rPr>
        <w:t xml:space="preserve">I do my </w:t>
      </w:r>
      <w:r w:rsidR="00321594" w:rsidRPr="003866E1">
        <w:rPr>
          <w:b/>
          <w:lang w:val="en-US"/>
        </w:rPr>
        <w:t xml:space="preserve">math </w:t>
      </w:r>
      <w:r w:rsidRPr="003866E1">
        <w:rPr>
          <w:b/>
          <w:lang w:val="en-US"/>
        </w:rPr>
        <w:t>homework because it’s important to</w:t>
      </w:r>
      <w:r w:rsidR="00074A92" w:rsidRPr="003866E1">
        <w:rPr>
          <w:b/>
          <w:lang w:val="en-US"/>
        </w:rPr>
        <w:t xml:space="preserve"> me to do my homework</w:t>
      </w:r>
    </w:p>
    <w:p w14:paraId="7E69CAC9" w14:textId="77777777" w:rsidR="00B72E91" w:rsidRPr="0082194A" w:rsidRDefault="00B72E91" w:rsidP="00B72E91">
      <w:pPr>
        <w:rPr>
          <w:lang w:val="en-US"/>
        </w:rPr>
      </w:pPr>
    </w:p>
    <w:p w14:paraId="3B958724" w14:textId="77777777" w:rsidR="00B72E91" w:rsidRPr="0082194A" w:rsidRDefault="0075583D" w:rsidP="00B72E91">
      <w:pPr>
        <w:pStyle w:val="PargrafodaLista"/>
        <w:numPr>
          <w:ilvl w:val="0"/>
          <w:numId w:val="2"/>
        </w:numPr>
        <w:rPr>
          <w:b/>
          <w:lang w:val="en-US"/>
        </w:rPr>
      </w:pPr>
      <w:r w:rsidRPr="0082194A">
        <w:rPr>
          <w:b/>
          <w:lang w:val="en-US"/>
        </w:rPr>
        <w:t xml:space="preserve">Why do I work on my </w:t>
      </w:r>
      <w:r w:rsidR="00B72E91" w:rsidRPr="0082194A">
        <w:rPr>
          <w:b/>
          <w:lang w:val="en-US"/>
        </w:rPr>
        <w:t>classwork during math lessons?</w:t>
      </w:r>
    </w:p>
    <w:p w14:paraId="726E4F4F" w14:textId="4D26A00C" w:rsidR="00B72E91" w:rsidRPr="0082194A" w:rsidRDefault="00B72E91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C33BA9">
        <w:rPr>
          <w:b/>
          <w:lang w:val="en-US"/>
        </w:rPr>
        <w:t xml:space="preserve">I work on my </w:t>
      </w:r>
      <w:r w:rsidR="00321594" w:rsidRPr="00C33BA9">
        <w:rPr>
          <w:b/>
          <w:lang w:val="en-US"/>
        </w:rPr>
        <w:t xml:space="preserve">math </w:t>
      </w:r>
      <w:r w:rsidRPr="00C33BA9">
        <w:rPr>
          <w:b/>
          <w:lang w:val="en-US"/>
        </w:rPr>
        <w:t xml:space="preserve">classwork so that the teacher won’t </w:t>
      </w:r>
      <w:r w:rsidR="00321594" w:rsidRPr="00C33BA9">
        <w:rPr>
          <w:b/>
          <w:lang w:val="en-US"/>
        </w:rPr>
        <w:t>scold</w:t>
      </w:r>
      <w:r w:rsidRPr="00C33BA9">
        <w:rPr>
          <w:b/>
          <w:lang w:val="en-US"/>
        </w:rPr>
        <w:t xml:space="preserve"> me</w:t>
      </w:r>
      <w:r w:rsidR="0082194A" w:rsidRPr="00C33BA9">
        <w:rPr>
          <w:vertAlign w:val="superscript"/>
          <w:lang w:val="en-US"/>
        </w:rPr>
        <w:t>1</w:t>
      </w:r>
      <w:r w:rsidR="00321594" w:rsidRPr="0082194A">
        <w:rPr>
          <w:lang w:val="en-US"/>
        </w:rPr>
        <w:t xml:space="preserve"> (original: so that the teacher won’t yell at me).</w:t>
      </w:r>
    </w:p>
    <w:p w14:paraId="2EB1A044" w14:textId="77777777" w:rsidR="00F60847" w:rsidRPr="00C33BA9" w:rsidRDefault="00B72E91" w:rsidP="00F60847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C33BA9">
        <w:rPr>
          <w:b/>
          <w:lang w:val="en-US"/>
        </w:rPr>
        <w:t>I work on my</w:t>
      </w:r>
      <w:r w:rsidR="00321594" w:rsidRPr="00C33BA9">
        <w:rPr>
          <w:b/>
          <w:lang w:val="en-US"/>
        </w:rPr>
        <w:t xml:space="preserve"> math</w:t>
      </w:r>
      <w:r w:rsidRPr="00C33BA9">
        <w:rPr>
          <w:b/>
          <w:lang w:val="en-US"/>
        </w:rPr>
        <w:t xml:space="preserve"> classwork because I want the teacher to think I’m a good student</w:t>
      </w:r>
    </w:p>
    <w:p w14:paraId="63EA22D1" w14:textId="16FC5BFB" w:rsidR="00F60847" w:rsidRPr="0082194A" w:rsidRDefault="00B72E91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C33BA9">
        <w:rPr>
          <w:b/>
          <w:lang w:val="en-US"/>
        </w:rPr>
        <w:t xml:space="preserve">I work on my </w:t>
      </w:r>
      <w:r w:rsidR="00321594" w:rsidRPr="00C33BA9">
        <w:rPr>
          <w:b/>
          <w:lang w:val="en-US"/>
        </w:rPr>
        <w:t xml:space="preserve">math </w:t>
      </w:r>
      <w:r w:rsidRPr="00C33BA9">
        <w:rPr>
          <w:b/>
          <w:lang w:val="en-US"/>
        </w:rPr>
        <w:t>classwork because it’s important to learn new things</w:t>
      </w:r>
      <w:r w:rsidR="0082194A" w:rsidRPr="0082194A">
        <w:rPr>
          <w:vertAlign w:val="superscript"/>
          <w:lang w:val="en-US"/>
        </w:rPr>
        <w:t>1</w:t>
      </w:r>
      <w:r w:rsidR="00962DE8" w:rsidRPr="0082194A">
        <w:rPr>
          <w:lang w:val="en-US"/>
        </w:rPr>
        <w:t xml:space="preserve"> (original: because I want to learn new things)</w:t>
      </w:r>
    </w:p>
    <w:p w14:paraId="1A419388" w14:textId="1C3DACB4" w:rsidR="00B72E91" w:rsidRPr="0082194A" w:rsidRDefault="00B72E91" w:rsidP="00441159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82194A">
        <w:rPr>
          <w:lang w:val="en-US"/>
        </w:rPr>
        <w:lastRenderedPageBreak/>
        <w:t xml:space="preserve">I work on my </w:t>
      </w:r>
      <w:r w:rsidR="00321594" w:rsidRPr="0082194A">
        <w:rPr>
          <w:lang w:val="en-US"/>
        </w:rPr>
        <w:t xml:space="preserve">math </w:t>
      </w:r>
      <w:r w:rsidRPr="0082194A">
        <w:rPr>
          <w:lang w:val="en-US"/>
        </w:rPr>
        <w:t xml:space="preserve">classwork so </w:t>
      </w:r>
      <w:r w:rsidR="00F90010" w:rsidRPr="0082194A">
        <w:rPr>
          <w:lang w:val="en-US"/>
        </w:rPr>
        <w:t xml:space="preserve">that </w:t>
      </w:r>
      <w:r w:rsidRPr="0082194A">
        <w:rPr>
          <w:lang w:val="en-US"/>
        </w:rPr>
        <w:t>other</w:t>
      </w:r>
      <w:r w:rsidR="00DE3354" w:rsidRPr="0082194A">
        <w:rPr>
          <w:lang w:val="en-US"/>
        </w:rPr>
        <w:t>s</w:t>
      </w:r>
      <w:r w:rsidRPr="0082194A">
        <w:rPr>
          <w:lang w:val="en-US"/>
        </w:rPr>
        <w:t xml:space="preserve"> don’t think bad</w:t>
      </w:r>
      <w:r w:rsidR="00DE3354" w:rsidRPr="0082194A">
        <w:rPr>
          <w:lang w:val="en-US"/>
        </w:rPr>
        <w:t>ly</w:t>
      </w:r>
      <w:r w:rsidRPr="0082194A">
        <w:rPr>
          <w:lang w:val="en-US"/>
        </w:rPr>
        <w:t xml:space="preserve"> </w:t>
      </w:r>
      <w:r w:rsidR="00DE3354" w:rsidRPr="0082194A">
        <w:rPr>
          <w:lang w:val="en-US"/>
        </w:rPr>
        <w:t xml:space="preserve">of </w:t>
      </w:r>
      <w:r w:rsidRPr="0082194A">
        <w:rPr>
          <w:lang w:val="en-US"/>
        </w:rPr>
        <w:t>me</w:t>
      </w:r>
      <w:r w:rsidR="0082194A" w:rsidRPr="0082194A">
        <w:rPr>
          <w:vertAlign w:val="superscript"/>
          <w:lang w:val="en-US"/>
        </w:rPr>
        <w:t>1</w:t>
      </w:r>
      <w:r w:rsidR="00962DE8" w:rsidRPr="0082194A">
        <w:rPr>
          <w:lang w:val="en-US"/>
        </w:rPr>
        <w:t xml:space="preserve"> (original: because I’ll be ashamed of myself if it didn’t get done)</w:t>
      </w:r>
      <w:r w:rsidR="0082194A" w:rsidRPr="0082194A">
        <w:rPr>
          <w:vertAlign w:val="superscript"/>
          <w:lang w:val="en-US"/>
        </w:rPr>
        <w:t xml:space="preserve"> 2</w:t>
      </w:r>
    </w:p>
    <w:p w14:paraId="60C59AE7" w14:textId="77777777" w:rsidR="00B72E91" w:rsidRPr="00C33BA9" w:rsidRDefault="00B72E91" w:rsidP="00F60847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C33BA9">
        <w:rPr>
          <w:b/>
          <w:lang w:val="en-US"/>
        </w:rPr>
        <w:t xml:space="preserve">I work on my </w:t>
      </w:r>
      <w:r w:rsidR="00321594" w:rsidRPr="00C33BA9">
        <w:rPr>
          <w:b/>
          <w:lang w:val="en-US"/>
        </w:rPr>
        <w:t xml:space="preserve">math </w:t>
      </w:r>
      <w:r w:rsidRPr="00C33BA9">
        <w:rPr>
          <w:b/>
          <w:lang w:val="en-US"/>
        </w:rPr>
        <w:t xml:space="preserve">classwork </w:t>
      </w:r>
      <w:r w:rsidR="004A731E" w:rsidRPr="00C33BA9">
        <w:rPr>
          <w:b/>
          <w:lang w:val="en-US"/>
        </w:rPr>
        <w:t>because it’s fun</w:t>
      </w:r>
    </w:p>
    <w:p w14:paraId="17D4693C" w14:textId="14A42E20" w:rsidR="004A731E" w:rsidRPr="0082194A" w:rsidRDefault="004A731E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C33BA9">
        <w:rPr>
          <w:b/>
          <w:lang w:val="en-US"/>
        </w:rPr>
        <w:t xml:space="preserve">I work on my </w:t>
      </w:r>
      <w:r w:rsidR="00321594" w:rsidRPr="00C33BA9">
        <w:rPr>
          <w:b/>
          <w:lang w:val="en-US"/>
        </w:rPr>
        <w:t xml:space="preserve">math </w:t>
      </w:r>
      <w:r w:rsidRPr="00C33BA9">
        <w:rPr>
          <w:b/>
          <w:lang w:val="en-US"/>
        </w:rPr>
        <w:t>classwork because the teacher tells</w:t>
      </w:r>
      <w:r w:rsidR="00321594" w:rsidRPr="00C33BA9">
        <w:rPr>
          <w:b/>
          <w:lang w:val="en-US"/>
        </w:rPr>
        <w:t xml:space="preserve"> me to do it</w:t>
      </w:r>
      <w:r w:rsidR="0082194A" w:rsidRPr="0082194A">
        <w:rPr>
          <w:vertAlign w:val="superscript"/>
          <w:lang w:val="en-US"/>
        </w:rPr>
        <w:t>1</w:t>
      </w:r>
      <w:r w:rsidR="00962DE8" w:rsidRPr="0082194A">
        <w:rPr>
          <w:lang w:val="en-US"/>
        </w:rPr>
        <w:t xml:space="preserve"> (original: because that’s the rule)</w:t>
      </w:r>
    </w:p>
    <w:p w14:paraId="4AD5EA0E" w14:textId="48433FAD" w:rsidR="004A731E" w:rsidRPr="0082194A" w:rsidRDefault="004A731E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C33BA9">
        <w:rPr>
          <w:b/>
          <w:lang w:val="en-US"/>
        </w:rPr>
        <w:t xml:space="preserve">I work on my </w:t>
      </w:r>
      <w:r w:rsidR="00321594" w:rsidRPr="00C33BA9">
        <w:rPr>
          <w:b/>
          <w:lang w:val="en-US"/>
        </w:rPr>
        <w:t xml:space="preserve">math </w:t>
      </w:r>
      <w:r w:rsidRPr="00C33BA9">
        <w:rPr>
          <w:b/>
          <w:lang w:val="en-US"/>
        </w:rPr>
        <w:t xml:space="preserve">classwork </w:t>
      </w:r>
      <w:r w:rsidR="009B5963" w:rsidRPr="00C33BA9">
        <w:rPr>
          <w:b/>
          <w:lang w:val="en-US"/>
        </w:rPr>
        <w:t>be</w:t>
      </w:r>
      <w:r w:rsidR="00321594" w:rsidRPr="00C33BA9">
        <w:rPr>
          <w:b/>
          <w:lang w:val="en-US"/>
        </w:rPr>
        <w:t>cause I enjoy the tasks that are done there</w:t>
      </w:r>
      <w:r w:rsidR="0082194A" w:rsidRPr="0082194A">
        <w:rPr>
          <w:vertAlign w:val="superscript"/>
          <w:lang w:val="en-US"/>
        </w:rPr>
        <w:t>1</w:t>
      </w:r>
      <w:r w:rsidR="00321594" w:rsidRPr="0082194A">
        <w:rPr>
          <w:lang w:val="en-US"/>
        </w:rPr>
        <w:t xml:space="preserve"> (original: because I enjoy doing my classwork)</w:t>
      </w:r>
    </w:p>
    <w:p w14:paraId="0B80EAF7" w14:textId="0517420C" w:rsidR="009B5963" w:rsidRPr="0082194A" w:rsidRDefault="009B5963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82194A">
        <w:rPr>
          <w:lang w:val="en-US"/>
        </w:rPr>
        <w:t>I work on my</w:t>
      </w:r>
      <w:r w:rsidR="00321594" w:rsidRPr="0082194A">
        <w:rPr>
          <w:lang w:val="en-US"/>
        </w:rPr>
        <w:t xml:space="preserve"> math</w:t>
      </w:r>
      <w:r w:rsidRPr="0082194A">
        <w:rPr>
          <w:lang w:val="en-US"/>
        </w:rPr>
        <w:t xml:space="preserve"> classwork because it’s important for me to do well</w:t>
      </w:r>
      <w:r w:rsidR="0082194A" w:rsidRPr="0082194A">
        <w:rPr>
          <w:vertAlign w:val="superscript"/>
          <w:lang w:val="en-US"/>
        </w:rPr>
        <w:t>2</w:t>
      </w:r>
    </w:p>
    <w:p w14:paraId="6BC2AAF8" w14:textId="77777777" w:rsidR="009B5963" w:rsidRPr="0082194A" w:rsidRDefault="009B5963" w:rsidP="009B5963">
      <w:pPr>
        <w:rPr>
          <w:lang w:val="en-US"/>
        </w:rPr>
      </w:pPr>
    </w:p>
    <w:p w14:paraId="2625D080" w14:textId="77777777" w:rsidR="009B5963" w:rsidRPr="0082194A" w:rsidRDefault="009B5963" w:rsidP="009B5963">
      <w:pPr>
        <w:pStyle w:val="PargrafodaLista"/>
        <w:numPr>
          <w:ilvl w:val="0"/>
          <w:numId w:val="2"/>
        </w:numPr>
        <w:rPr>
          <w:b/>
          <w:lang w:val="en-US"/>
        </w:rPr>
      </w:pPr>
      <w:r w:rsidRPr="0082194A">
        <w:rPr>
          <w:b/>
          <w:lang w:val="en-US"/>
        </w:rPr>
        <w:t xml:space="preserve">Why do I try </w:t>
      </w:r>
      <w:r w:rsidR="00E712AC" w:rsidRPr="0082194A">
        <w:rPr>
          <w:b/>
          <w:lang w:val="en-US"/>
        </w:rPr>
        <w:t>to answer questions in class?</w:t>
      </w:r>
    </w:p>
    <w:p w14:paraId="13BC8144" w14:textId="5572FA2B" w:rsidR="00E712AC" w:rsidRPr="00074A92" w:rsidRDefault="00DB7C45" w:rsidP="00F60847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074A92">
        <w:rPr>
          <w:b/>
          <w:lang w:val="en-US"/>
        </w:rPr>
        <w:t xml:space="preserve">I try to answer questions in </w:t>
      </w:r>
      <w:r w:rsidR="00321594" w:rsidRPr="00074A92">
        <w:rPr>
          <w:b/>
          <w:lang w:val="en-US"/>
        </w:rPr>
        <w:t xml:space="preserve">math </w:t>
      </w:r>
      <w:r w:rsidRPr="00074A92">
        <w:rPr>
          <w:b/>
          <w:lang w:val="en-US"/>
        </w:rPr>
        <w:t>class because I want the other students to think I’m smart</w:t>
      </w:r>
    </w:p>
    <w:p w14:paraId="41B7BB1C" w14:textId="1B24AB4E" w:rsidR="00DB7C45" w:rsidRPr="0082194A" w:rsidRDefault="00DB7C45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074A92">
        <w:rPr>
          <w:b/>
          <w:lang w:val="en-US"/>
        </w:rPr>
        <w:t xml:space="preserve">I try to answer questions in </w:t>
      </w:r>
      <w:r w:rsidR="00321594" w:rsidRPr="00074A92">
        <w:rPr>
          <w:b/>
          <w:lang w:val="en-US"/>
        </w:rPr>
        <w:t xml:space="preserve">math </w:t>
      </w:r>
      <w:r w:rsidRPr="00074A92">
        <w:rPr>
          <w:b/>
          <w:lang w:val="en-US"/>
        </w:rPr>
        <w:t xml:space="preserve">class so that I feel </w:t>
      </w:r>
      <w:r w:rsidR="00F90010" w:rsidRPr="00074A92">
        <w:rPr>
          <w:b/>
          <w:lang w:val="en-US"/>
        </w:rPr>
        <w:t xml:space="preserve">I am </w:t>
      </w:r>
      <w:r w:rsidRPr="00074A92">
        <w:rPr>
          <w:b/>
          <w:lang w:val="en-US"/>
        </w:rPr>
        <w:t>better than the others</w:t>
      </w:r>
      <w:r w:rsidR="0082194A" w:rsidRPr="0082194A">
        <w:rPr>
          <w:vertAlign w:val="superscript"/>
          <w:lang w:val="en-US"/>
        </w:rPr>
        <w:t>1</w:t>
      </w:r>
      <w:r w:rsidR="00962DE8" w:rsidRPr="0082194A">
        <w:rPr>
          <w:lang w:val="en-US"/>
        </w:rPr>
        <w:t xml:space="preserve"> (original: because I feel ashamed of myself when I don’t try)</w:t>
      </w:r>
    </w:p>
    <w:p w14:paraId="4091FDDC" w14:textId="684D72DD" w:rsidR="00DB7C45" w:rsidRPr="0082194A" w:rsidRDefault="00DB7C45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82194A">
        <w:rPr>
          <w:lang w:val="en-US"/>
        </w:rPr>
        <w:t>I try to answer questions in</w:t>
      </w:r>
      <w:r w:rsidR="00321594" w:rsidRPr="0082194A">
        <w:rPr>
          <w:lang w:val="en-US"/>
        </w:rPr>
        <w:t xml:space="preserve"> math </w:t>
      </w:r>
      <w:r w:rsidRPr="0082194A">
        <w:rPr>
          <w:lang w:val="en-US"/>
        </w:rPr>
        <w:t>class because I enjoy</w:t>
      </w:r>
      <w:r w:rsidR="00321594" w:rsidRPr="0082194A">
        <w:rPr>
          <w:lang w:val="en-US"/>
        </w:rPr>
        <w:t xml:space="preserve"> math</w:t>
      </w:r>
      <w:r w:rsidR="0082194A" w:rsidRPr="0082194A">
        <w:rPr>
          <w:vertAlign w:val="superscript"/>
          <w:lang w:val="en-US"/>
        </w:rPr>
        <w:t>2</w:t>
      </w:r>
    </w:p>
    <w:p w14:paraId="3BC4AED9" w14:textId="72B1BC10" w:rsidR="00DB7C45" w:rsidRPr="0082194A" w:rsidRDefault="00DB7C45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3866E1">
        <w:rPr>
          <w:lang w:val="en-US"/>
        </w:rPr>
        <w:t xml:space="preserve">I try to answer questions in </w:t>
      </w:r>
      <w:r w:rsidR="00321594" w:rsidRPr="003866E1">
        <w:rPr>
          <w:lang w:val="en-US"/>
        </w:rPr>
        <w:t xml:space="preserve">math </w:t>
      </w:r>
      <w:r w:rsidRPr="003866E1">
        <w:rPr>
          <w:lang w:val="en-US"/>
        </w:rPr>
        <w:t>class because that’s what the teacher want</w:t>
      </w:r>
      <w:r w:rsidR="00321594" w:rsidRPr="003866E1">
        <w:rPr>
          <w:lang w:val="en-US"/>
        </w:rPr>
        <w:t>s</w:t>
      </w:r>
      <w:r w:rsidR="0082194A" w:rsidRPr="003866E1">
        <w:rPr>
          <w:vertAlign w:val="superscript"/>
          <w:lang w:val="en-US"/>
        </w:rPr>
        <w:t>1</w:t>
      </w:r>
      <w:r w:rsidR="00962DE8" w:rsidRPr="0082194A">
        <w:rPr>
          <w:lang w:val="en-US"/>
        </w:rPr>
        <w:t xml:space="preserve"> (original: because that’s what I’m supposed to do)</w:t>
      </w:r>
      <w:r w:rsidR="0082194A" w:rsidRPr="0082194A">
        <w:rPr>
          <w:vertAlign w:val="superscript"/>
          <w:lang w:val="en-US"/>
        </w:rPr>
        <w:t xml:space="preserve"> 2</w:t>
      </w:r>
    </w:p>
    <w:p w14:paraId="03749114" w14:textId="2788A9ED" w:rsidR="00DB7C45" w:rsidRPr="0082194A" w:rsidRDefault="00DB7C45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82194A">
        <w:rPr>
          <w:lang w:val="en-US"/>
        </w:rPr>
        <w:t xml:space="preserve">I try to answer questions in </w:t>
      </w:r>
      <w:r w:rsidR="00321594" w:rsidRPr="0082194A">
        <w:rPr>
          <w:lang w:val="en-US"/>
        </w:rPr>
        <w:t xml:space="preserve">math </w:t>
      </w:r>
      <w:r w:rsidRPr="0082194A">
        <w:rPr>
          <w:lang w:val="en-US"/>
        </w:rPr>
        <w:t>class to find out if I’m right or wrong</w:t>
      </w:r>
      <w:r w:rsidR="0082194A" w:rsidRPr="0082194A">
        <w:rPr>
          <w:vertAlign w:val="superscript"/>
          <w:lang w:val="en-US"/>
        </w:rPr>
        <w:t>2</w:t>
      </w:r>
    </w:p>
    <w:p w14:paraId="29EE625E" w14:textId="77777777" w:rsidR="00DB7C45" w:rsidRPr="003866E1" w:rsidRDefault="00DB7C45" w:rsidP="00F60847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3866E1">
        <w:rPr>
          <w:b/>
          <w:lang w:val="en-US"/>
        </w:rPr>
        <w:t xml:space="preserve">I try to answer questions in </w:t>
      </w:r>
      <w:r w:rsidR="00321594" w:rsidRPr="003866E1">
        <w:rPr>
          <w:b/>
          <w:lang w:val="en-US"/>
        </w:rPr>
        <w:t xml:space="preserve">math </w:t>
      </w:r>
      <w:r w:rsidRPr="003866E1">
        <w:rPr>
          <w:b/>
          <w:lang w:val="en-US"/>
        </w:rPr>
        <w:t>class because it’s fun</w:t>
      </w:r>
    </w:p>
    <w:p w14:paraId="3940692B" w14:textId="77777777" w:rsidR="00DB7C45" w:rsidRPr="003866E1" w:rsidRDefault="00DB7C45" w:rsidP="00F60847">
      <w:pPr>
        <w:pStyle w:val="PargrafodaLista"/>
        <w:numPr>
          <w:ilvl w:val="0"/>
          <w:numId w:val="3"/>
        </w:numPr>
        <w:ind w:left="426" w:hanging="426"/>
        <w:rPr>
          <w:b/>
          <w:lang w:val="en-US"/>
        </w:rPr>
      </w:pPr>
      <w:r w:rsidRPr="003866E1">
        <w:rPr>
          <w:b/>
          <w:lang w:val="en-US"/>
        </w:rPr>
        <w:t xml:space="preserve">I try to answer questions in </w:t>
      </w:r>
      <w:r w:rsidR="00321594" w:rsidRPr="003866E1">
        <w:rPr>
          <w:b/>
          <w:lang w:val="en-US"/>
        </w:rPr>
        <w:t xml:space="preserve">math </w:t>
      </w:r>
      <w:r w:rsidRPr="003866E1">
        <w:rPr>
          <w:b/>
          <w:lang w:val="en-US"/>
        </w:rPr>
        <w:t xml:space="preserve">class because it’s important </w:t>
      </w:r>
      <w:r w:rsidR="00321594" w:rsidRPr="003866E1">
        <w:rPr>
          <w:b/>
          <w:lang w:val="en-US"/>
        </w:rPr>
        <w:t>for</w:t>
      </w:r>
      <w:r w:rsidRPr="003866E1">
        <w:rPr>
          <w:b/>
          <w:lang w:val="en-US"/>
        </w:rPr>
        <w:t xml:space="preserve"> me to try to </w:t>
      </w:r>
      <w:r w:rsidR="005C3169" w:rsidRPr="003866E1">
        <w:rPr>
          <w:b/>
          <w:lang w:val="en-US"/>
        </w:rPr>
        <w:t>do it</w:t>
      </w:r>
    </w:p>
    <w:p w14:paraId="770F7939" w14:textId="40EBA32B" w:rsidR="00DB7C45" w:rsidRPr="0082194A" w:rsidRDefault="00DB7C45" w:rsidP="00F60847">
      <w:pPr>
        <w:pStyle w:val="PargrafodaLista"/>
        <w:numPr>
          <w:ilvl w:val="0"/>
          <w:numId w:val="3"/>
        </w:numPr>
        <w:ind w:left="426" w:hanging="426"/>
        <w:rPr>
          <w:lang w:val="en-US"/>
        </w:rPr>
      </w:pPr>
      <w:r w:rsidRPr="0082194A">
        <w:rPr>
          <w:lang w:val="en-US"/>
        </w:rPr>
        <w:t xml:space="preserve">I try to answer questions in </w:t>
      </w:r>
      <w:r w:rsidR="00321594" w:rsidRPr="0082194A">
        <w:rPr>
          <w:lang w:val="en-US"/>
        </w:rPr>
        <w:t xml:space="preserve">math </w:t>
      </w:r>
      <w:r w:rsidRPr="0082194A">
        <w:rPr>
          <w:lang w:val="en-US"/>
        </w:rPr>
        <w:t>class because I want the teacher to say nice things about me</w:t>
      </w:r>
      <w:r w:rsidR="0082194A" w:rsidRPr="0082194A">
        <w:rPr>
          <w:vertAlign w:val="superscript"/>
          <w:lang w:val="en-US"/>
        </w:rPr>
        <w:t>2</w:t>
      </w:r>
    </w:p>
    <w:p w14:paraId="53335CCE" w14:textId="32CCD79F" w:rsidR="00851810" w:rsidRDefault="0082194A" w:rsidP="00851810">
      <w:pPr>
        <w:rPr>
          <w:lang w:val="en-US"/>
        </w:rPr>
      </w:pPr>
      <w:r w:rsidRPr="0082194A">
        <w:rPr>
          <w:vertAlign w:val="superscript"/>
          <w:lang w:val="en-US"/>
        </w:rPr>
        <w:t>1</w:t>
      </w:r>
      <w:r w:rsidR="00851810" w:rsidRPr="00490DF9">
        <w:rPr>
          <w:lang w:val="en-US"/>
        </w:rPr>
        <w:t xml:space="preserve"> Item </w:t>
      </w:r>
      <w:r w:rsidR="00962DE8" w:rsidRPr="00490DF9">
        <w:rPr>
          <w:lang w:val="en-US"/>
        </w:rPr>
        <w:t>rephrased</w:t>
      </w:r>
      <w:r>
        <w:rPr>
          <w:lang w:val="en-US"/>
        </w:rPr>
        <w:t xml:space="preserve"> or altered.</w:t>
      </w:r>
    </w:p>
    <w:p w14:paraId="5A4C69AB" w14:textId="574EAE9B" w:rsidR="0082194A" w:rsidRPr="00490DF9" w:rsidRDefault="0082194A" w:rsidP="00851810">
      <w:pPr>
        <w:rPr>
          <w:lang w:val="en-US"/>
        </w:rPr>
      </w:pPr>
      <w:r w:rsidRPr="0082194A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82194A">
        <w:rPr>
          <w:lang w:val="en-US"/>
        </w:rPr>
        <w:t>Item excluded</w:t>
      </w:r>
      <w:r>
        <w:rPr>
          <w:lang w:val="en-US"/>
        </w:rPr>
        <w:t xml:space="preserve"> in the final version with 16 items.</w:t>
      </w:r>
    </w:p>
    <w:sectPr w:rsidR="0082194A" w:rsidRPr="00490D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450BC"/>
    <w:multiLevelType w:val="hybridMultilevel"/>
    <w:tmpl w:val="8C028FC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A04A7"/>
    <w:multiLevelType w:val="hybridMultilevel"/>
    <w:tmpl w:val="05FE324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6C55B8"/>
    <w:multiLevelType w:val="hybridMultilevel"/>
    <w:tmpl w:val="0950A034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C2E6C"/>
    <w:multiLevelType w:val="hybridMultilevel"/>
    <w:tmpl w:val="C2FE0FBC"/>
    <w:lvl w:ilvl="0" w:tplc="3D264A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D1120E"/>
    <w:multiLevelType w:val="hybridMultilevel"/>
    <w:tmpl w:val="F1C6E74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833B4F"/>
    <w:multiLevelType w:val="hybridMultilevel"/>
    <w:tmpl w:val="E02690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3tTAwsjAyNTUwMjNT0lEKTi0uzszPAymwqAUA/eTOriwAAAA="/>
  </w:docVars>
  <w:rsids>
    <w:rsidRoot w:val="009052A8"/>
    <w:rsid w:val="00074A92"/>
    <w:rsid w:val="000D319D"/>
    <w:rsid w:val="00126881"/>
    <w:rsid w:val="0014745E"/>
    <w:rsid w:val="0023556A"/>
    <w:rsid w:val="00261080"/>
    <w:rsid w:val="00321594"/>
    <w:rsid w:val="00324C81"/>
    <w:rsid w:val="003866E1"/>
    <w:rsid w:val="00490DF9"/>
    <w:rsid w:val="0049566A"/>
    <w:rsid w:val="004A731E"/>
    <w:rsid w:val="005C3169"/>
    <w:rsid w:val="00630858"/>
    <w:rsid w:val="00646DA7"/>
    <w:rsid w:val="006B17CE"/>
    <w:rsid w:val="0075583D"/>
    <w:rsid w:val="0082194A"/>
    <w:rsid w:val="00851810"/>
    <w:rsid w:val="008A7E17"/>
    <w:rsid w:val="009052A8"/>
    <w:rsid w:val="00946DED"/>
    <w:rsid w:val="00962DE8"/>
    <w:rsid w:val="009B5963"/>
    <w:rsid w:val="009D73B6"/>
    <w:rsid w:val="00B54507"/>
    <w:rsid w:val="00B72E91"/>
    <w:rsid w:val="00BD25AA"/>
    <w:rsid w:val="00BD2C19"/>
    <w:rsid w:val="00C33BA9"/>
    <w:rsid w:val="00CF7502"/>
    <w:rsid w:val="00DB7C45"/>
    <w:rsid w:val="00DE3354"/>
    <w:rsid w:val="00DE3C12"/>
    <w:rsid w:val="00E712AC"/>
    <w:rsid w:val="00ED095F"/>
    <w:rsid w:val="00F60847"/>
    <w:rsid w:val="00F6306A"/>
    <w:rsid w:val="00F90010"/>
    <w:rsid w:val="00FD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B77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56A"/>
    <w:pPr>
      <w:spacing w:after="0" w:line="480" w:lineRule="auto"/>
    </w:pPr>
    <w:rPr>
      <w:rFonts w:ascii="Times New Roman" w:hAnsi="Times New Roman"/>
      <w:sz w:val="24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0D319D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Cabealho2">
    <w:name w:val="heading 2"/>
    <w:basedOn w:val="Normal"/>
    <w:next w:val="Normal"/>
    <w:link w:val="Cabealho2Carter"/>
    <w:uiPriority w:val="9"/>
    <w:semiHidden/>
    <w:unhideWhenUsed/>
    <w:qFormat/>
    <w:rsid w:val="00F6306A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F6306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0D319D"/>
    <w:rPr>
      <w:rFonts w:ascii="Times New Roman" w:eastAsiaTheme="majorEastAsia" w:hAnsi="Times New Roman" w:cstheme="majorBidi"/>
      <w:b/>
      <w:sz w:val="24"/>
      <w:szCs w:val="32"/>
    </w:rPr>
  </w:style>
  <w:style w:type="paragraph" w:styleId="PargrafodaLista">
    <w:name w:val="List Paragraph"/>
    <w:basedOn w:val="Normal"/>
    <w:uiPriority w:val="34"/>
    <w:qFormat/>
    <w:rsid w:val="009052A8"/>
    <w:pPr>
      <w:ind w:left="720"/>
      <w:contextualSpacing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DE335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E3354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9001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9001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90010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9001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9001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01T12:40:00Z</dcterms:created>
  <dcterms:modified xsi:type="dcterms:W3CDTF">2019-03-01T12:41:00Z</dcterms:modified>
</cp:coreProperties>
</file>